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D246C" w14:textId="7198D45E" w:rsidR="0033268A" w:rsidRPr="00CE2889" w:rsidRDefault="0033268A" w:rsidP="0033268A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Pr="00CE2889">
        <w:rPr>
          <w:rFonts w:ascii="Times New Roman" w:hAnsi="Times New Roman" w:cs="Times New Roman"/>
          <w:b/>
        </w:rPr>
        <w:t xml:space="preserve"> Table S</w:t>
      </w:r>
      <w:r w:rsidR="00D15025">
        <w:rPr>
          <w:rFonts w:ascii="Times New Roman" w:hAnsi="Times New Roman" w:cs="Times New Roman"/>
          <w:b/>
        </w:rPr>
        <w:t>2</w:t>
      </w:r>
      <w:r w:rsidRPr="00CE2889">
        <w:rPr>
          <w:rFonts w:ascii="Times New Roman" w:hAnsi="Times New Roman" w:cs="Times New Roman"/>
          <w:b/>
        </w:rPr>
        <w:t xml:space="preserve">. Primers used for </w:t>
      </w:r>
      <w:proofErr w:type="spellStart"/>
      <w:r w:rsidRPr="00CE2889">
        <w:rPr>
          <w:rFonts w:ascii="Times New Roman" w:hAnsi="Times New Roman" w:cs="Times New Roman"/>
          <w:b/>
        </w:rPr>
        <w:t>qRT</w:t>
      </w:r>
      <w:proofErr w:type="spellEnd"/>
      <w:r w:rsidRPr="00CE2889">
        <w:rPr>
          <w:rFonts w:ascii="Times New Roman" w:hAnsi="Times New Roman" w:cs="Times New Roman"/>
          <w:b/>
        </w:rPr>
        <w:t>-PCR.</w:t>
      </w:r>
    </w:p>
    <w:tbl>
      <w:tblPr>
        <w:tblStyle w:val="a3"/>
        <w:tblW w:w="907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1691"/>
        <w:gridCol w:w="5389"/>
      </w:tblGrid>
      <w:tr w:rsidR="0033268A" w:rsidRPr="00CE2889" w14:paraId="3286B6C8" w14:textId="77777777" w:rsidTr="00F45CBC">
        <w:trPr>
          <w:trHeight w:val="20"/>
          <w:jc w:val="center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B17D5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CE2889">
              <w:rPr>
                <w:rFonts w:cs="Times New Roman"/>
                <w:b/>
              </w:rPr>
              <w:t>Ge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DFCA2" w14:textId="77777777" w:rsidR="0033268A" w:rsidRPr="00CE2889" w:rsidRDefault="0033268A" w:rsidP="00F45CBC">
            <w:pPr>
              <w:spacing w:line="360" w:lineRule="auto"/>
              <w:ind w:rightChars="724" w:right="1738"/>
              <w:rPr>
                <w:rFonts w:cs="Times New Roman"/>
                <w:b/>
              </w:rPr>
            </w:pPr>
          </w:p>
        </w:tc>
        <w:tc>
          <w:tcPr>
            <w:tcW w:w="5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17372" w14:textId="77777777" w:rsidR="0033268A" w:rsidRPr="00CE2889" w:rsidRDefault="0033268A" w:rsidP="00F45CBC">
            <w:pPr>
              <w:spacing w:line="360" w:lineRule="auto"/>
              <w:ind w:leftChars="130" w:left="312"/>
              <w:jc w:val="center"/>
              <w:rPr>
                <w:rFonts w:cs="Times New Roman"/>
                <w:b/>
              </w:rPr>
            </w:pPr>
            <w:r w:rsidRPr="00CE2889">
              <w:rPr>
                <w:rFonts w:cs="Times New Roman"/>
                <w:b/>
              </w:rPr>
              <w:t>Primer sequence (5’-3’)</w:t>
            </w:r>
          </w:p>
        </w:tc>
      </w:tr>
      <w:tr w:rsidR="0033268A" w:rsidRPr="00CE2889" w14:paraId="3B47F33E" w14:textId="77777777" w:rsidTr="00F45CBC">
        <w:trPr>
          <w:trHeight w:val="20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1ED7D7" w14:textId="77777777" w:rsidR="0033268A" w:rsidRPr="00FC32E8" w:rsidRDefault="0033268A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FC32E8">
              <w:rPr>
                <w:rFonts w:cs="Times New Roman"/>
                <w:i/>
                <w:iCs/>
              </w:rPr>
              <w:t>GAPDH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4B545B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Forward</w:t>
            </w:r>
          </w:p>
        </w:tc>
        <w:tc>
          <w:tcPr>
            <w:tcW w:w="5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F00DA2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TGTGGGCATCAATGGATTTGG</w:t>
            </w:r>
          </w:p>
        </w:tc>
      </w:tr>
      <w:tr w:rsidR="0033268A" w:rsidRPr="00CE2889" w14:paraId="69722007" w14:textId="77777777" w:rsidTr="00F45CBC">
        <w:trPr>
          <w:trHeight w:val="20"/>
          <w:jc w:val="center"/>
        </w:trPr>
        <w:tc>
          <w:tcPr>
            <w:tcW w:w="19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4B60DF" w14:textId="77777777" w:rsidR="0033268A" w:rsidRPr="00FC32E8" w:rsidRDefault="0033268A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03290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Rever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09933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ACACCATGTATTCCGGGTCAAT</w:t>
            </w:r>
          </w:p>
        </w:tc>
      </w:tr>
      <w:tr w:rsidR="0033268A" w:rsidRPr="00CE2889" w14:paraId="672F1DE0" w14:textId="77777777" w:rsidTr="00F45CBC">
        <w:trPr>
          <w:trHeight w:val="20"/>
          <w:jc w:val="center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398F7" w14:textId="34845E47" w:rsidR="0033268A" w:rsidRPr="00FC32E8" w:rsidRDefault="00D32161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FC32E8">
              <w:rPr>
                <w:rFonts w:cs="Times New Roman"/>
                <w:i/>
                <w:iCs/>
              </w:rPr>
              <w:t>CBP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00F33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Forward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3FEB5" w14:textId="0DFF1006" w:rsidR="0033268A" w:rsidRPr="00D86C58" w:rsidRDefault="00D32161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CAACCCCAAAAGAGCCAAACT</w:t>
            </w:r>
          </w:p>
        </w:tc>
      </w:tr>
      <w:tr w:rsidR="0033268A" w:rsidRPr="00CE2889" w14:paraId="38C2CDBF" w14:textId="77777777" w:rsidTr="00F45CBC">
        <w:trPr>
          <w:trHeight w:val="20"/>
          <w:jc w:val="center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9F617" w14:textId="77777777" w:rsidR="0033268A" w:rsidRPr="00FC32E8" w:rsidRDefault="0033268A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906B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Rever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B3E54" w14:textId="18ABA5A1" w:rsidR="0033268A" w:rsidRPr="00D86C58" w:rsidRDefault="00D32161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CCTCGTAGAAGCTCCGACAGT</w:t>
            </w:r>
          </w:p>
        </w:tc>
      </w:tr>
      <w:tr w:rsidR="0033268A" w:rsidRPr="00CE2889" w14:paraId="1F670E82" w14:textId="77777777" w:rsidTr="00F45CBC">
        <w:trPr>
          <w:trHeight w:val="20"/>
          <w:jc w:val="center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D8D4" w14:textId="18FDDE60" w:rsidR="0033268A" w:rsidRPr="00FC32E8" w:rsidRDefault="00D32161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FC32E8">
              <w:rPr>
                <w:rFonts w:cs="Times New Roman"/>
                <w:i/>
                <w:iCs/>
              </w:rPr>
              <w:t>PCAF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0F95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Forward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CDC7" w14:textId="531D932C" w:rsidR="0033268A" w:rsidRPr="00CE2889" w:rsidRDefault="00D32161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CGAATCGCCGTGAAGAAAGC</w:t>
            </w:r>
          </w:p>
        </w:tc>
      </w:tr>
      <w:tr w:rsidR="0033268A" w:rsidRPr="00CE2889" w14:paraId="56FC3C2B" w14:textId="77777777" w:rsidTr="00F45CBC">
        <w:trPr>
          <w:trHeight w:val="20"/>
          <w:jc w:val="center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44214" w14:textId="77777777" w:rsidR="0033268A" w:rsidRPr="00FC32E8" w:rsidRDefault="0033268A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7E396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Rever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E807" w14:textId="23398AA9" w:rsidR="0033268A" w:rsidRPr="00CE2889" w:rsidRDefault="00D32161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CTTGCAGGCGGAGTACACT</w:t>
            </w:r>
          </w:p>
        </w:tc>
      </w:tr>
      <w:tr w:rsidR="0033268A" w:rsidRPr="00CE2889" w14:paraId="0BBA669B" w14:textId="77777777" w:rsidTr="00F45CBC">
        <w:trPr>
          <w:trHeight w:val="20"/>
          <w:jc w:val="center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D1F7B" w14:textId="5F98768C" w:rsidR="0033268A" w:rsidRPr="00FC32E8" w:rsidRDefault="00D32161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FC32E8">
              <w:rPr>
                <w:rFonts w:cs="Times New Roman"/>
                <w:i/>
                <w:iCs/>
              </w:rPr>
              <w:t>P3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D6DB4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Forward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58D3" w14:textId="5CDB6903" w:rsidR="0033268A" w:rsidRPr="00CE2889" w:rsidRDefault="00D32161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AGCCAAGCGGCCTAAACTC</w:t>
            </w:r>
          </w:p>
        </w:tc>
      </w:tr>
      <w:tr w:rsidR="0033268A" w:rsidRPr="00CE2889" w14:paraId="6A9DCADB" w14:textId="77777777" w:rsidTr="00F45CBC">
        <w:trPr>
          <w:trHeight w:val="20"/>
          <w:jc w:val="center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EF485" w14:textId="77777777" w:rsidR="0033268A" w:rsidRPr="00FC32E8" w:rsidRDefault="0033268A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4C3D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Rever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834C" w14:textId="2DD11155" w:rsidR="0033268A" w:rsidRPr="00CE2889" w:rsidRDefault="00D32161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TCACCACCATTGGTTAGTCCC</w:t>
            </w:r>
          </w:p>
        </w:tc>
      </w:tr>
      <w:tr w:rsidR="0033268A" w:rsidRPr="00CE2889" w14:paraId="6B1D565A" w14:textId="77777777" w:rsidTr="00F45CBC">
        <w:trPr>
          <w:trHeight w:val="20"/>
          <w:jc w:val="center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C2201" w14:textId="091F44F2" w:rsidR="0033268A" w:rsidRPr="00FC32E8" w:rsidRDefault="00D32161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FC32E8">
              <w:rPr>
                <w:rFonts w:cs="Times New Roman"/>
              </w:rPr>
              <w:t>GCN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1502A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Forward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D1FE5" w14:textId="7D79F942" w:rsidR="0033268A" w:rsidRPr="00CE2889" w:rsidRDefault="00D32161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GCAAGGCCAATGAAACCTGTA</w:t>
            </w:r>
          </w:p>
        </w:tc>
      </w:tr>
      <w:tr w:rsidR="0033268A" w:rsidRPr="00CE2889" w14:paraId="1DA35669" w14:textId="77777777" w:rsidTr="00F45CBC">
        <w:trPr>
          <w:trHeight w:val="20"/>
          <w:jc w:val="center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6A372" w14:textId="77777777" w:rsidR="0033268A" w:rsidRPr="00FC32E8" w:rsidRDefault="0033268A" w:rsidP="00F45CBC">
            <w:pPr>
              <w:widowControl/>
              <w:jc w:val="left"/>
              <w:rPr>
                <w:rFonts w:eastAsiaTheme="minorEastAsia" w:cs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923DB" w14:textId="77777777" w:rsidR="0033268A" w:rsidRPr="00CE2889" w:rsidRDefault="0033268A" w:rsidP="00F45CBC">
            <w:pPr>
              <w:spacing w:line="360" w:lineRule="auto"/>
              <w:jc w:val="center"/>
              <w:rPr>
                <w:rFonts w:eastAsiaTheme="minorEastAsia" w:cs="Times New Roman"/>
              </w:rPr>
            </w:pPr>
            <w:r w:rsidRPr="00CE2889">
              <w:rPr>
                <w:rFonts w:cs="Times New Roman"/>
              </w:rPr>
              <w:t>Rever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616C" w14:textId="16E516CA" w:rsidR="0033268A" w:rsidRPr="00CE2889" w:rsidRDefault="00D32161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TCCAAGTGGGATACGTGGTCA</w:t>
            </w:r>
          </w:p>
        </w:tc>
      </w:tr>
      <w:tr w:rsidR="0033268A" w:rsidRPr="00CE2889" w14:paraId="3CA98FA7" w14:textId="77777777" w:rsidTr="00F45CBC">
        <w:trPr>
          <w:trHeight w:val="20"/>
          <w:jc w:val="center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BC62" w14:textId="574D3B89" w:rsidR="0033268A" w:rsidRPr="00FC32E8" w:rsidRDefault="00D32161" w:rsidP="00F45CBC">
            <w:pPr>
              <w:spacing w:line="360" w:lineRule="auto"/>
              <w:jc w:val="center"/>
              <w:rPr>
                <w:rFonts w:eastAsiaTheme="minorEastAsia" w:cs="Times New Roman"/>
                <w:i/>
                <w:iCs/>
              </w:rPr>
            </w:pPr>
            <w:r w:rsidRPr="00FC32E8">
              <w:rPr>
                <w:rFonts w:eastAsiaTheme="minorEastAsia" w:cs="Times New Roman"/>
                <w:i/>
                <w:iCs/>
              </w:rPr>
              <w:t>TNF-α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5C4F5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Forward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BE2C" w14:textId="2D9539B4" w:rsidR="0033268A" w:rsidRPr="00CE2889" w:rsidRDefault="00D32161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GAGGCCAAGCCCTGGTATG</w:t>
            </w:r>
          </w:p>
        </w:tc>
      </w:tr>
      <w:tr w:rsidR="0033268A" w:rsidRPr="00CE2889" w14:paraId="40DCDE81" w14:textId="77777777" w:rsidTr="00F45CBC">
        <w:trPr>
          <w:trHeight w:val="20"/>
          <w:jc w:val="center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C246" w14:textId="77777777" w:rsidR="0033268A" w:rsidRPr="00FC32E8" w:rsidRDefault="0033268A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1D1A5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Rever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47518" w14:textId="04A24DBC" w:rsidR="0033268A" w:rsidRPr="00CE2889" w:rsidRDefault="00D32161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CGGGCCGATTGATCTCAGC</w:t>
            </w:r>
          </w:p>
        </w:tc>
      </w:tr>
      <w:tr w:rsidR="0033268A" w:rsidRPr="00CE2889" w14:paraId="558948C1" w14:textId="77777777" w:rsidTr="00F45CBC">
        <w:trPr>
          <w:trHeight w:val="20"/>
          <w:jc w:val="center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0CAF5" w14:textId="2FC9DD6F" w:rsidR="0033268A" w:rsidRPr="00FC32E8" w:rsidRDefault="00D32161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FC32E8">
              <w:rPr>
                <w:rFonts w:cs="Times New Roman"/>
                <w:i/>
                <w:iCs/>
              </w:rPr>
              <w:t>IL-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71FE0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Forward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AC6B" w14:textId="171FCAD0" w:rsidR="0033268A" w:rsidRPr="00CE2889" w:rsidRDefault="00DD4F20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ACTCACCTCTTCAGAACGAATTG</w:t>
            </w:r>
          </w:p>
        </w:tc>
      </w:tr>
      <w:tr w:rsidR="0033268A" w:rsidRPr="00CE2889" w14:paraId="663F5C3E" w14:textId="77777777" w:rsidTr="00D32161">
        <w:trPr>
          <w:trHeight w:val="20"/>
          <w:jc w:val="center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903AF" w14:textId="77777777" w:rsidR="0033268A" w:rsidRPr="00FC32E8" w:rsidRDefault="0033268A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F15CE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Rever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479BF" w14:textId="3353B56A" w:rsidR="0033268A" w:rsidRPr="00CE2889" w:rsidRDefault="00DD4F20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CCATCTTTGGAAGGTTCAGGTTG</w:t>
            </w:r>
          </w:p>
        </w:tc>
      </w:tr>
      <w:tr w:rsidR="0033268A" w:rsidRPr="00CE2889" w14:paraId="3CECB97E" w14:textId="77777777" w:rsidTr="00F45CBC">
        <w:trPr>
          <w:trHeight w:val="20"/>
          <w:jc w:val="center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297C8" w14:textId="6CFFE258" w:rsidR="0033268A" w:rsidRPr="00FC32E8" w:rsidRDefault="00D32161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FC32E8">
              <w:rPr>
                <w:rFonts w:cs="Times New Roman"/>
                <w:i/>
                <w:iCs/>
              </w:rPr>
              <w:t>IL-1β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A4A7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Forward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A8211" w14:textId="054D4049" w:rsidR="0033268A" w:rsidRPr="00CE2889" w:rsidRDefault="00DD4F20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ATGATGGCTTATTACAGTGGCAA</w:t>
            </w:r>
          </w:p>
        </w:tc>
      </w:tr>
      <w:tr w:rsidR="0033268A" w:rsidRPr="00CE2889" w14:paraId="4202976C" w14:textId="77777777" w:rsidTr="00D32161">
        <w:trPr>
          <w:trHeight w:val="20"/>
          <w:jc w:val="center"/>
        </w:trPr>
        <w:tc>
          <w:tcPr>
            <w:tcW w:w="1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4DF27" w14:textId="77777777" w:rsidR="0033268A" w:rsidRPr="00CE2889" w:rsidRDefault="0033268A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1C6D7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Reverse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6009E" w14:textId="57F36126" w:rsidR="0033268A" w:rsidRPr="00CE2889" w:rsidRDefault="00DD4F20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D86C58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GTCGGAGATTCGTAGCTGGA</w:t>
            </w:r>
          </w:p>
        </w:tc>
      </w:tr>
    </w:tbl>
    <w:p w14:paraId="0A08A3F9" w14:textId="77777777" w:rsidR="00F34106" w:rsidRDefault="00F34106"/>
    <w:sectPr w:rsidR="00F34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735464" w14:textId="77777777" w:rsidR="00E9627C" w:rsidRDefault="00E9627C" w:rsidP="00D32161">
      <w:r>
        <w:separator/>
      </w:r>
    </w:p>
  </w:endnote>
  <w:endnote w:type="continuationSeparator" w:id="0">
    <w:p w14:paraId="5A59ABB9" w14:textId="77777777" w:rsidR="00E9627C" w:rsidRDefault="00E9627C" w:rsidP="00D32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17E503" w14:textId="77777777" w:rsidR="00E9627C" w:rsidRDefault="00E9627C" w:rsidP="00D32161">
      <w:r>
        <w:separator/>
      </w:r>
    </w:p>
  </w:footnote>
  <w:footnote w:type="continuationSeparator" w:id="0">
    <w:p w14:paraId="22239992" w14:textId="77777777" w:rsidR="00E9627C" w:rsidRDefault="00E9627C" w:rsidP="00D32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68A"/>
    <w:rsid w:val="0033268A"/>
    <w:rsid w:val="00B72981"/>
    <w:rsid w:val="00C37092"/>
    <w:rsid w:val="00D15025"/>
    <w:rsid w:val="00D32161"/>
    <w:rsid w:val="00D86C58"/>
    <w:rsid w:val="00DD4F20"/>
    <w:rsid w:val="00E9627C"/>
    <w:rsid w:val="00F34106"/>
    <w:rsid w:val="00FC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64277"/>
  <w15:chartTrackingRefBased/>
  <w15:docId w15:val="{87EEB09D-B43C-4BD5-B3D1-A42035FF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68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268A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2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21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2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216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C32E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C32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feng</dc:creator>
  <cp:keywords/>
  <dc:description/>
  <cp:lastModifiedBy>ye feng</cp:lastModifiedBy>
  <cp:revision>5</cp:revision>
  <dcterms:created xsi:type="dcterms:W3CDTF">2022-12-09T09:30:00Z</dcterms:created>
  <dcterms:modified xsi:type="dcterms:W3CDTF">2022-12-10T08:21:00Z</dcterms:modified>
</cp:coreProperties>
</file>